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4E708" w14:textId="7380E472" w:rsidR="00DC7EBF" w:rsidRDefault="003422E1">
      <w:pPr>
        <w:rPr>
          <w:rFonts w:ascii="Calibri" w:hAnsi="Calibri" w:cs="Calibri"/>
          <w:b/>
          <w:bCs/>
          <w:sz w:val="24"/>
          <w:szCs w:val="22"/>
          <w:lang w:val="en-GB"/>
        </w:rPr>
      </w:pPr>
      <w:r>
        <w:rPr>
          <w:rFonts w:ascii="Calibri" w:hAnsi="Calibri" w:cs="Calibri"/>
          <w:b/>
          <w:bCs/>
          <w:sz w:val="24"/>
          <w:szCs w:val="22"/>
          <w:lang w:val="en-GB"/>
        </w:rPr>
        <w:t>Supplementary material</w:t>
      </w:r>
    </w:p>
    <w:tbl>
      <w:tblPr>
        <w:tblW w:w="14515" w:type="dxa"/>
        <w:tblLook w:val="04A0" w:firstRow="1" w:lastRow="0" w:firstColumn="1" w:lastColumn="0" w:noHBand="0" w:noVBand="1"/>
      </w:tblPr>
      <w:tblGrid>
        <w:gridCol w:w="5594"/>
        <w:gridCol w:w="1688"/>
        <w:gridCol w:w="1886"/>
        <w:gridCol w:w="977"/>
        <w:gridCol w:w="1688"/>
        <w:gridCol w:w="1820"/>
        <w:gridCol w:w="862"/>
      </w:tblGrid>
      <w:tr w:rsidR="007E3EBB" w:rsidRPr="006849F5" w14:paraId="1010BF3E" w14:textId="77777777" w:rsidTr="00DF60A8">
        <w:trPr>
          <w:trHeight w:val="302"/>
        </w:trPr>
        <w:tc>
          <w:tcPr>
            <w:tcW w:w="145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ED6C35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t xml:space="preserve">Supplementary table 1. Baseline characteristics of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t>oHCM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t xml:space="preserve"> patients after single ASA versus repeated ASA</w:t>
            </w:r>
          </w:p>
        </w:tc>
      </w:tr>
      <w:tr w:rsidR="007E3EBB" w:rsidRPr="006826C1" w14:paraId="5BC84B54" w14:textId="77777777" w:rsidTr="00DF60A8">
        <w:trPr>
          <w:trHeight w:val="302"/>
        </w:trPr>
        <w:tc>
          <w:tcPr>
            <w:tcW w:w="55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AEDFB" w:themeFill="accent4" w:themeFillTint="33"/>
            <w:hideMark/>
          </w:tcPr>
          <w:p w14:paraId="6D8570E2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4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3348734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**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Unbalanc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4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7D7A66D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**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Weigh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7E3EBB" w:rsidRPr="006826C1" w14:paraId="1B382269" w14:textId="77777777" w:rsidTr="00DF60A8">
        <w:trPr>
          <w:trHeight w:val="423"/>
        </w:trPr>
        <w:tc>
          <w:tcPr>
            <w:tcW w:w="5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2DFEADD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1E608A5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ingle ASA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, N = 52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78A7248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Repeated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ASA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, N = 7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3F307C5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421E419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ingle ASA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N = </w:t>
            </w:r>
            <w:r w:rsidRPr="00E043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AEDFB" w:themeFill="accent4" w:themeFillTint="33"/>
            <w:hideMark/>
          </w:tcPr>
          <w:p w14:paraId="1DC7E62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Repeated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ASA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, N = 7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18D4150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3</w:t>
            </w:r>
          </w:p>
        </w:tc>
      </w:tr>
      <w:tr w:rsidR="007E3EBB" w:rsidRPr="006826C1" w14:paraId="3C10D4C4" w14:textId="77777777" w:rsidTr="002E08C1">
        <w:trPr>
          <w:trHeight w:val="302"/>
        </w:trPr>
        <w:tc>
          <w:tcPr>
            <w:tcW w:w="5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CE0B3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fema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95029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A40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4EE22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47002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DE06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F6185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7E3EBB" w:rsidRPr="006826C1" w14:paraId="51DE7B4B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BF3326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1A31B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38 (4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001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1 (4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5769D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A85389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</w:rPr>
              <w:t>(4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A16F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(43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098B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5ECDDB4E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CC08A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E3553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87 (5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B63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 (57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E11B0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D69F8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 (5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E80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</w:rPr>
              <w:t>(57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1F88C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120D6FF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6329F6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Body-mass index, kg/m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4D880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9.6 (4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31B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0.1 (4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A50EE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B396A1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.0 (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7DAB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.1 (4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7E303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7E3EBB" w:rsidRPr="006826C1" w14:paraId="54BC4951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C8450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years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BCAC0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6 (1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086E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5 (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E2FC4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EF5969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E4A4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1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93C36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</w:tr>
      <w:tr w:rsidR="007E3EBB" w:rsidRPr="006826C1" w14:paraId="4F60A72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58EC7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acemaker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5346C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1C0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238C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6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F982D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235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E15AA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</w:tr>
      <w:tr w:rsidR="007E3EBB" w:rsidRPr="006826C1" w14:paraId="090405F9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F8F96D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85B34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19 (99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54C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9 (9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F3F2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96FA0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</w:rPr>
              <w:t>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111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 (9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559A0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34DF1822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65D0B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05ADB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 (1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705C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 (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D650A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E105E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 (5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97E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 (4.2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9A9A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24BB74E1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AD925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NYHA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class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t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baselin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D4D49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CD11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F361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1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6A705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5641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EC5E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</w:tr>
      <w:tr w:rsidR="007E3EBB" w:rsidRPr="006826C1" w14:paraId="342444B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7FB188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CA876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0 (11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0BF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A7C8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38AA9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 (5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5A21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1.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577B5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5AE78F27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C5D6B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48BC4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52 (48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7A3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3 (4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3C269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A202F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 (3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A4D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 (4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B856D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4F2A4D4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BB558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18B33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99 (38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C19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6 (5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D35C4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8905F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72B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 (50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9562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499E889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E2E74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D00DE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 (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033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 (2.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8FC8D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19F61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 (5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C91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 (2.8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D165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26B4AF81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EA7D77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Coronary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rtery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diseas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DC270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225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9774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&gt;0.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C22C3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848F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845B7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7E3EBB" w:rsidRPr="006826C1" w14:paraId="4B679B99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BDBD34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106FD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48 (8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B5E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2 (8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B597B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89384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 (8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16AA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 (8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A5D84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08263980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C91B11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2036E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7 (1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688E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 (1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E784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F939B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 (1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93B3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 (1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D0825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256A7F2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78A5D0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Chronic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obstructive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ulmonary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diseas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7DECE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58F8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8F86A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2CBA0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D1B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C338E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</w:tr>
      <w:tr w:rsidR="007E3EBB" w:rsidRPr="006826C1" w14:paraId="5D9FF66C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C224F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DCD3D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96 (7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7C03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0 (8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55CC8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93587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7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954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 (83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89341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71FA5550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BD838B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6C646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9 (2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B03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 (17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7241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10AA6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 (2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EFC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 (17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07DE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61C962AC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7D4FA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Diabetes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mellitus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A2387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DD9B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7543A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B21EA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18E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C2CA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gt;0.9</w:t>
            </w:r>
          </w:p>
        </w:tc>
      </w:tr>
      <w:tr w:rsidR="007E3EBB" w:rsidRPr="006826C1" w14:paraId="69328EE9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B4B30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E016B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78 (91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B07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1 (85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81B4D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039B7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 (8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B5C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 (85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B0D1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63EE9D92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A17336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CDAE0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7 (9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AA42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 (15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8430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4F919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 (1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72D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 (15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1A18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4B68E90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1FC8A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yncopes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62582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EE8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5AE3F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E8980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C425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29031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</w:tr>
      <w:tr w:rsidR="007E3EBB" w:rsidRPr="006826C1" w14:paraId="016E88BD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C01FDD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9319D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54 (67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C5B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7 (65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D4F1B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49090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 (6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B9FA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</w:rPr>
              <w:t>(65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58317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5F6D3966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805A5C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17288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71 (3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AB5B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5 (35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A40F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BA230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4 (3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EC2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 (35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BA5C2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3DF52052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FEEF8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rterial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hypertension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BF960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872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AC994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80A51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A1F9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B0BE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gt;0.9</w:t>
            </w:r>
          </w:p>
        </w:tc>
      </w:tr>
      <w:tr w:rsidR="007E3EBB" w:rsidRPr="006826C1" w14:paraId="748E649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E5BDA1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A8D38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4 (31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6EC2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8 (3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5F854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88526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 (3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04F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 (3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0955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7D662EE3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B5552A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90E62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61 (69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35D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4 (61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AD961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636BB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 (6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7F4E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 (6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BA00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11CE6147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1A337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Family history of sudden cardiac death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7F4C6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3A41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DB3D4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C9CF3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F3A5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0DC86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063</w:t>
            </w:r>
          </w:p>
        </w:tc>
      </w:tr>
      <w:tr w:rsidR="007E3EBB" w:rsidRPr="006826C1" w14:paraId="08932AC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6A14F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lastRenderedPageBreak/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17163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52 (86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CE10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8 (81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18C3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3D803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 (8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5E9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 (8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D32DD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797B10EE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C4C84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7016F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3 (14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E696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 (1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8EACE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8BBF8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 (1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A54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 (1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B4DC7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0244F258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567C9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trial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fibrillation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AB3E1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01C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2F32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57F4E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BA09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2D2DD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7E3EBB" w:rsidRPr="006826C1" w14:paraId="5BCC7F92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11CDE5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149F5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9 (8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97B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5 (7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9A85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FBEF6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7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9F3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7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157F9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7B0AF561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46FB53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247F9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6 (2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F6E9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7 (2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8178D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055A2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 (2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245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 (2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E205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5CF5120E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747349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Ventricular</w:t>
            </w:r>
            <w:proofErr w:type="spellEnd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tachycardia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77AAD7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9C3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321CC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87E16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E183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539E8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</w:tr>
      <w:tr w:rsidR="007E3EBB" w:rsidRPr="006826C1" w14:paraId="10E45CD1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C296B4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o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1C4C4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13 (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5EA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1 (9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E6966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253C5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D68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 (9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73CC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0F625BD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C97766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on-sustain</w:t>
            </w:r>
            <w:proofErr w:type="spellEnd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VT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F643B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 (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B90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72FAD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0DB94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 (2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F62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1.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12D42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2BD62A05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697E33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ustain</w:t>
            </w:r>
            <w:proofErr w:type="spellEnd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VT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1B4E7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AA5D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A77E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D74CC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2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844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 (0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0908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6826C1" w14:paraId="75CCF67D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16CFAB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Left atrial diameter at baseline, mm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29A265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2.7 (4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7DD4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4.2 (4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00A57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0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D79FD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.3 (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DE8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.2 (4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D6E2F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</w:tr>
      <w:tr w:rsidR="007E3EBB" w:rsidRPr="006826C1" w14:paraId="77C5C15F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19096D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Left ventricular end-diastolic diameter at baseline, mm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8B89B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6.3 (6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19A2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6.5 (4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721C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D7126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4 (6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D33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5 (4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FC368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</w:tr>
      <w:tr w:rsidR="007E3EBB" w:rsidRPr="006826C1" w14:paraId="1E5FF5D0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9846E7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Left ventricular ejection fraction at baseline, 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E5139E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7 (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E4613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8 (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3312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C16E6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 (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1E1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 (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3F73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</w:tr>
      <w:tr w:rsidR="007E3EBB" w:rsidRPr="006826C1" w14:paraId="13499574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65F790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Interventricular septal thickness at baseline, mm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D748B1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1.2 (3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B86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1.2 (3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0ACB8B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&gt;0.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2F469A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.2 (3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430C6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.2 (3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009E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7E3EBB" w:rsidRPr="006826C1" w14:paraId="483F79F5" w14:textId="77777777" w:rsidTr="002E08C1">
        <w:trPr>
          <w:trHeight w:val="302"/>
        </w:trPr>
        <w:tc>
          <w:tcPr>
            <w:tcW w:w="5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73A24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Left ventricular outflow tract obstruction at baseline, mmHg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E36FF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3 (30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085C9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6 (3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97638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9021C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6 (3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2B5C0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6 (33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36ED4" w14:textId="77777777" w:rsidR="007E3EBB" w:rsidRPr="006826C1" w:rsidRDefault="007E3EBB" w:rsidP="002E0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gt;0.9</w:t>
            </w:r>
          </w:p>
        </w:tc>
      </w:tr>
      <w:tr w:rsidR="007E3EBB" w:rsidRPr="006826C1" w14:paraId="324C9D13" w14:textId="77777777" w:rsidTr="00DF60A8">
        <w:trPr>
          <w:trHeight w:val="302"/>
        </w:trPr>
        <w:tc>
          <w:tcPr>
            <w:tcW w:w="1451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463675A9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n (%); </w:t>
            </w:r>
            <w:proofErr w:type="spellStart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Mean</w:t>
            </w:r>
            <w:proofErr w:type="spellEnd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(SD)</w:t>
            </w:r>
          </w:p>
        </w:tc>
      </w:tr>
      <w:tr w:rsidR="007E3EBB" w:rsidRPr="006849F5" w14:paraId="7672ED05" w14:textId="77777777" w:rsidTr="00DF60A8">
        <w:trPr>
          <w:trHeight w:val="302"/>
        </w:trPr>
        <w:tc>
          <w:tcPr>
            <w:tcW w:w="1451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4032C316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:lang w:val="en-US"/>
                <w14:ligatures w14:val="none"/>
              </w:rPr>
              <w:t>2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Pearson's Chi-squared test; Two Sample t-test; Wilcoxon rank sum test</w:t>
            </w:r>
          </w:p>
        </w:tc>
      </w:tr>
      <w:tr w:rsidR="007E3EBB" w:rsidRPr="006849F5" w14:paraId="22A80A42" w14:textId="77777777" w:rsidTr="00DF60A8">
        <w:trPr>
          <w:trHeight w:val="292"/>
        </w:trPr>
        <w:tc>
          <w:tcPr>
            <w:tcW w:w="1451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31FBC457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:lang w:val="en-US"/>
                <w14:ligatures w14:val="none"/>
              </w:rPr>
              <w:t>3</w:t>
            </w: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hi-squared test with Rao &amp; Scott's second-order correction; Wilcoxon rank-sum test for complex survey samples</w:t>
            </w:r>
          </w:p>
        </w:tc>
      </w:tr>
      <w:tr w:rsidR="007E3EBB" w:rsidRPr="006849F5" w14:paraId="0CC352A1" w14:textId="77777777" w:rsidTr="00DF60A8">
        <w:trPr>
          <w:trHeight w:val="332"/>
        </w:trPr>
        <w:tc>
          <w:tcPr>
            <w:tcW w:w="1451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39E58D9" w14:textId="77777777" w:rsidR="007E3EBB" w:rsidRPr="006826C1" w:rsidRDefault="007E3EBB" w:rsidP="002E08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Abbreviations: </w:t>
            </w:r>
            <w:proofErr w:type="spellStart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oHCM</w:t>
            </w:r>
            <w:proofErr w:type="spellEnd"/>
            <w:r w:rsidRPr="006826C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- obstructive hypertrophic cardiomyopathy, ASA - alcohol septal ablation, VT - ventricular tachycardia</w:t>
            </w:r>
          </w:p>
        </w:tc>
      </w:tr>
    </w:tbl>
    <w:p w14:paraId="221B4493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093FD733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42509693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1B853DB8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71B897F5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13ACFB90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79601F87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477FDD11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262BB48F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0FD6F5B0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tbl>
      <w:tblPr>
        <w:tblStyle w:val="2"/>
        <w:tblW w:w="15029" w:type="dxa"/>
        <w:tblLook w:val="04A0" w:firstRow="1" w:lastRow="0" w:firstColumn="1" w:lastColumn="0" w:noHBand="0" w:noVBand="1"/>
      </w:tblPr>
      <w:tblGrid>
        <w:gridCol w:w="5583"/>
        <w:gridCol w:w="1895"/>
        <w:gridCol w:w="1895"/>
        <w:gridCol w:w="1000"/>
        <w:gridCol w:w="1895"/>
        <w:gridCol w:w="1895"/>
        <w:gridCol w:w="866"/>
      </w:tblGrid>
      <w:tr w:rsidR="007E3EBB" w:rsidRPr="0055165C" w14:paraId="28673B5E" w14:textId="77777777" w:rsidTr="00DF6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9" w:type="dxa"/>
            <w:gridSpan w:val="7"/>
            <w:tcBorders>
              <w:top w:val="single" w:sz="4" w:space="0" w:color="7F7F7F" w:themeColor="text1" w:themeTint="80"/>
            </w:tcBorders>
            <w:shd w:val="clear" w:color="auto" w:fill="CAEDFB" w:themeFill="accent4" w:themeFillTint="33"/>
            <w:noWrap/>
            <w:hideMark/>
          </w:tcPr>
          <w:p w14:paraId="7A40F0EA" w14:textId="77777777" w:rsidR="007E3EBB" w:rsidRPr="00E368C5" w:rsidRDefault="007E3EBB" w:rsidP="002E08C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lastRenderedPageBreak/>
              <w:t xml:space="preserve">Supplementary table 2. Outcomes in </w:t>
            </w:r>
            <w:proofErr w:type="spellStart"/>
            <w:r w:rsidRPr="00E368C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t>oHCM</w:t>
            </w:r>
            <w:proofErr w:type="spellEnd"/>
            <w:r w:rsidRPr="00E368C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u w:val="single"/>
                <w:lang w:val="en-US"/>
                <w14:ligatures w14:val="none"/>
              </w:rPr>
              <w:t xml:space="preserve"> patients after single versus repeated ASA</w:t>
            </w:r>
          </w:p>
        </w:tc>
      </w:tr>
      <w:tr w:rsidR="007E3EBB" w:rsidRPr="00E368C5" w14:paraId="77E7F734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1B5D5074" w14:textId="77777777" w:rsidR="007E3EBB" w:rsidRPr="00E368C5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4790" w:type="dxa"/>
            <w:gridSpan w:val="3"/>
            <w:hideMark/>
          </w:tcPr>
          <w:p w14:paraId="65E43AAB" w14:textId="77777777" w:rsidR="007E3EBB" w:rsidRPr="001D3A9C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1D3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Unbalanced</w:t>
            </w:r>
            <w:proofErr w:type="spellEnd"/>
          </w:p>
        </w:tc>
        <w:tc>
          <w:tcPr>
            <w:tcW w:w="4656" w:type="dxa"/>
            <w:gridSpan w:val="3"/>
            <w:hideMark/>
          </w:tcPr>
          <w:p w14:paraId="7FABABBA" w14:textId="77777777" w:rsidR="007E3EBB" w:rsidRPr="001D3A9C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1D3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Weighted</w:t>
            </w:r>
            <w:proofErr w:type="spellEnd"/>
          </w:p>
        </w:tc>
      </w:tr>
      <w:tr w:rsidR="007E3EBB" w:rsidRPr="00E368C5" w14:paraId="541C5BF8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190370D1" w14:textId="77777777" w:rsidR="007E3EBB" w:rsidRPr="00E368C5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Variable</w:t>
            </w:r>
            <w:proofErr w:type="spellEnd"/>
          </w:p>
        </w:tc>
        <w:tc>
          <w:tcPr>
            <w:tcW w:w="1895" w:type="dxa"/>
            <w:hideMark/>
          </w:tcPr>
          <w:p w14:paraId="340BBD32" w14:textId="77777777" w:rsidR="007E3EBB" w:rsidRPr="00597A9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ingle ASA</w:t>
            </w: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</w:t>
            </w:r>
          </w:p>
          <w:p w14:paraId="4165F4A4" w14:textId="77777777" w:rsidR="007E3EBB" w:rsidRPr="00597A9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N = 525</w:t>
            </w:r>
          </w:p>
        </w:tc>
        <w:tc>
          <w:tcPr>
            <w:tcW w:w="1895" w:type="dxa"/>
            <w:hideMark/>
          </w:tcPr>
          <w:p w14:paraId="7F670A5F" w14:textId="77777777" w:rsidR="007E3EBB" w:rsidRPr="00597A9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Repeated</w:t>
            </w:r>
            <w:proofErr w:type="spellEnd"/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ASA</w:t>
            </w: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</w:t>
            </w:r>
          </w:p>
          <w:p w14:paraId="2F05D3B3" w14:textId="77777777" w:rsidR="007E3EBB" w:rsidRPr="00597A9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N = 72</w:t>
            </w:r>
          </w:p>
        </w:tc>
        <w:tc>
          <w:tcPr>
            <w:tcW w:w="1000" w:type="dxa"/>
            <w:hideMark/>
          </w:tcPr>
          <w:p w14:paraId="0D97572B" w14:textId="77777777" w:rsidR="007E3EBB" w:rsidRPr="00597A9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  <w:r w:rsidRPr="00597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895" w:type="dxa"/>
            <w:hideMark/>
          </w:tcPr>
          <w:p w14:paraId="01F7B7A2" w14:textId="77777777" w:rsidR="007E3EBB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ingle ASA</w:t>
            </w: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</w:t>
            </w:r>
          </w:p>
          <w:p w14:paraId="174C7F5F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N = </w:t>
            </w:r>
            <w:r w:rsidRPr="001D3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895" w:type="dxa"/>
            <w:hideMark/>
          </w:tcPr>
          <w:p w14:paraId="6CBF17DC" w14:textId="77777777" w:rsidR="007E3EBB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Repeated</w:t>
            </w:r>
            <w:proofErr w:type="spellEnd"/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 ASA</w:t>
            </w: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, </w:t>
            </w:r>
          </w:p>
          <w:p w14:paraId="7A03342D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N = 72</w:t>
            </w:r>
          </w:p>
        </w:tc>
        <w:tc>
          <w:tcPr>
            <w:tcW w:w="866" w:type="dxa"/>
            <w:hideMark/>
          </w:tcPr>
          <w:p w14:paraId="67F599DB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  <w:r w:rsidRPr="00E368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3</w:t>
            </w:r>
          </w:p>
        </w:tc>
      </w:tr>
      <w:tr w:rsidR="007E3EBB" w:rsidRPr="00E368C5" w14:paraId="6F4D9158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5F012B22" w14:textId="77777777" w:rsidR="007E3EBB" w:rsidRPr="007D0152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30-day </w:t>
            </w:r>
            <w:proofErr w:type="spellStart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mortality</w:t>
            </w:r>
            <w:proofErr w:type="spellEnd"/>
          </w:p>
        </w:tc>
        <w:tc>
          <w:tcPr>
            <w:tcW w:w="1895" w:type="dxa"/>
            <w:hideMark/>
          </w:tcPr>
          <w:p w14:paraId="4AE0A2B9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 (0.6%)</w:t>
            </w:r>
          </w:p>
        </w:tc>
        <w:tc>
          <w:tcPr>
            <w:tcW w:w="1895" w:type="dxa"/>
            <w:hideMark/>
          </w:tcPr>
          <w:p w14:paraId="26CF7836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 (1.4%)</w:t>
            </w:r>
          </w:p>
        </w:tc>
        <w:tc>
          <w:tcPr>
            <w:tcW w:w="1000" w:type="dxa"/>
            <w:hideMark/>
          </w:tcPr>
          <w:p w14:paraId="004383C4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&gt;0.9</w:t>
            </w:r>
          </w:p>
        </w:tc>
        <w:tc>
          <w:tcPr>
            <w:tcW w:w="1895" w:type="dxa"/>
            <w:hideMark/>
          </w:tcPr>
          <w:p w14:paraId="3922A901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 (0%)</w:t>
            </w:r>
          </w:p>
        </w:tc>
        <w:tc>
          <w:tcPr>
            <w:tcW w:w="1895" w:type="dxa"/>
            <w:hideMark/>
          </w:tcPr>
          <w:p w14:paraId="01BA6B0D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1%)</w:t>
            </w:r>
          </w:p>
        </w:tc>
        <w:tc>
          <w:tcPr>
            <w:tcW w:w="866" w:type="dxa"/>
            <w:hideMark/>
          </w:tcPr>
          <w:p w14:paraId="67A991DC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</w:tr>
      <w:tr w:rsidR="007E3EBB" w:rsidRPr="00E368C5" w14:paraId="74F39640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0DCDC772" w14:textId="77777777" w:rsidR="007E3EBB" w:rsidRPr="001B24E1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Pacemaker</w:t>
            </w:r>
            <w:proofErr w:type="spellEnd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</w:t>
            </w:r>
            <w:proofErr w:type="spellEnd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0-days</w:t>
            </w:r>
          </w:p>
        </w:tc>
        <w:tc>
          <w:tcPr>
            <w:tcW w:w="1895" w:type="dxa"/>
            <w:hideMark/>
          </w:tcPr>
          <w:p w14:paraId="2A69183D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1CD39C00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hideMark/>
          </w:tcPr>
          <w:p w14:paraId="7D147C8B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95" w:type="dxa"/>
            <w:hideMark/>
          </w:tcPr>
          <w:p w14:paraId="15FAEAD1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95" w:type="dxa"/>
            <w:hideMark/>
          </w:tcPr>
          <w:p w14:paraId="560F1364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6" w:type="dxa"/>
            <w:hideMark/>
          </w:tcPr>
          <w:p w14:paraId="1B67B766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FF0000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FF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color w:val="FF0000"/>
                <w:szCs w:val="22"/>
              </w:rPr>
              <w:t>024</w:t>
            </w:r>
          </w:p>
        </w:tc>
      </w:tr>
      <w:tr w:rsidR="007E3EBB" w:rsidRPr="00E368C5" w14:paraId="124C3849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3FD7F90E" w14:textId="77777777" w:rsidR="007E3EBB" w:rsidRPr="007D0152" w:rsidRDefault="007E3EBB" w:rsidP="002E08C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1895" w:type="dxa"/>
            <w:hideMark/>
          </w:tcPr>
          <w:p w14:paraId="5B7A65D3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85 (92%)</w:t>
            </w:r>
          </w:p>
        </w:tc>
        <w:tc>
          <w:tcPr>
            <w:tcW w:w="1895" w:type="dxa"/>
            <w:hideMark/>
          </w:tcPr>
          <w:p w14:paraId="01A14465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0 (97%)</w:t>
            </w:r>
          </w:p>
        </w:tc>
        <w:tc>
          <w:tcPr>
            <w:tcW w:w="1000" w:type="dxa"/>
            <w:hideMark/>
          </w:tcPr>
          <w:p w14:paraId="22C98A05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28C0A58E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 (88%)</w:t>
            </w:r>
          </w:p>
        </w:tc>
        <w:tc>
          <w:tcPr>
            <w:tcW w:w="1895" w:type="dxa"/>
            <w:hideMark/>
          </w:tcPr>
          <w:p w14:paraId="019BFF5C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 (97%)</w:t>
            </w:r>
          </w:p>
        </w:tc>
        <w:tc>
          <w:tcPr>
            <w:tcW w:w="866" w:type="dxa"/>
            <w:hideMark/>
          </w:tcPr>
          <w:p w14:paraId="58A0222F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E368C5" w14:paraId="3E7FCE03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11180FA1" w14:textId="77777777" w:rsidR="007E3EBB" w:rsidRPr="007D0152" w:rsidRDefault="007E3EBB" w:rsidP="002E08C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yes</w:t>
            </w:r>
          </w:p>
        </w:tc>
        <w:tc>
          <w:tcPr>
            <w:tcW w:w="1895" w:type="dxa"/>
            <w:hideMark/>
          </w:tcPr>
          <w:p w14:paraId="631C556C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0 (7.6%)</w:t>
            </w:r>
          </w:p>
        </w:tc>
        <w:tc>
          <w:tcPr>
            <w:tcW w:w="1895" w:type="dxa"/>
            <w:hideMark/>
          </w:tcPr>
          <w:p w14:paraId="51060A71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 (2.8%)</w:t>
            </w:r>
          </w:p>
        </w:tc>
        <w:tc>
          <w:tcPr>
            <w:tcW w:w="1000" w:type="dxa"/>
            <w:hideMark/>
          </w:tcPr>
          <w:p w14:paraId="6FCB74B4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6B490D8E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 (12%)</w:t>
            </w:r>
          </w:p>
        </w:tc>
        <w:tc>
          <w:tcPr>
            <w:tcW w:w="1895" w:type="dxa"/>
            <w:hideMark/>
          </w:tcPr>
          <w:p w14:paraId="6C99FDA4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 (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>%)</w:t>
            </w:r>
          </w:p>
        </w:tc>
        <w:tc>
          <w:tcPr>
            <w:tcW w:w="866" w:type="dxa"/>
            <w:hideMark/>
          </w:tcPr>
          <w:p w14:paraId="6AA45C8F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E368C5" w14:paraId="4595C3E8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480F30CA" w14:textId="77777777" w:rsidR="007E3EBB" w:rsidRPr="001B24E1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NYHA </w:t>
            </w:r>
            <w:proofErr w:type="spellStart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class</w:t>
            </w:r>
            <w:proofErr w:type="spellEnd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</w:t>
            </w:r>
            <w:proofErr w:type="spellEnd"/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0-days</w:t>
            </w:r>
          </w:p>
        </w:tc>
        <w:tc>
          <w:tcPr>
            <w:tcW w:w="1895" w:type="dxa"/>
            <w:hideMark/>
          </w:tcPr>
          <w:p w14:paraId="09CF9E36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bookmarkStart w:id="0" w:name="_Hlk172541992"/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.24 (0.46)</w:t>
            </w:r>
            <w:bookmarkEnd w:id="0"/>
          </w:p>
        </w:tc>
        <w:tc>
          <w:tcPr>
            <w:tcW w:w="1895" w:type="dxa"/>
            <w:hideMark/>
          </w:tcPr>
          <w:p w14:paraId="7CF53583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bookmarkStart w:id="1" w:name="_Hlk172542023"/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.38 (0.54)</w:t>
            </w:r>
            <w:bookmarkEnd w:id="1"/>
          </w:p>
        </w:tc>
        <w:tc>
          <w:tcPr>
            <w:tcW w:w="1000" w:type="dxa"/>
            <w:hideMark/>
          </w:tcPr>
          <w:p w14:paraId="6612CFC2" w14:textId="77777777" w:rsidR="007E3EBB" w:rsidRPr="001D3A9C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Cs w:val="22"/>
                <w14:ligatures w14:val="none"/>
              </w:rPr>
            </w:pPr>
            <w:r w:rsidRPr="001D3A9C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Cs w:val="22"/>
                <w14:ligatures w14:val="none"/>
              </w:rPr>
              <w:t>0</w:t>
            </w:r>
            <w:r w:rsidRPr="001D3A9C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Cs w:val="22"/>
                <w:lang w:val="en-US"/>
                <w14:ligatures w14:val="none"/>
              </w:rPr>
              <w:t>.</w:t>
            </w:r>
            <w:r w:rsidRPr="001D3A9C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Cs w:val="22"/>
                <w14:ligatures w14:val="none"/>
              </w:rPr>
              <w:t>022</w:t>
            </w:r>
          </w:p>
        </w:tc>
        <w:tc>
          <w:tcPr>
            <w:tcW w:w="1895" w:type="dxa"/>
            <w:hideMark/>
          </w:tcPr>
          <w:p w14:paraId="7AB93857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6 (0.47)</w:t>
            </w:r>
          </w:p>
        </w:tc>
        <w:tc>
          <w:tcPr>
            <w:tcW w:w="1895" w:type="dxa"/>
            <w:hideMark/>
          </w:tcPr>
          <w:p w14:paraId="2EB34CE7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8 (0.54)</w:t>
            </w:r>
          </w:p>
        </w:tc>
        <w:tc>
          <w:tcPr>
            <w:tcW w:w="866" w:type="dxa"/>
            <w:hideMark/>
          </w:tcPr>
          <w:p w14:paraId="2F9A17F4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093</w:t>
            </w:r>
          </w:p>
        </w:tc>
      </w:tr>
      <w:tr w:rsidR="007E3EBB" w:rsidRPr="00E368C5" w14:paraId="2398856F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1D897413" w14:textId="77777777" w:rsidR="007E3EBB" w:rsidRPr="007D0152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NYHA class in the follow-up</w:t>
            </w:r>
          </w:p>
        </w:tc>
        <w:tc>
          <w:tcPr>
            <w:tcW w:w="1895" w:type="dxa"/>
            <w:hideMark/>
          </w:tcPr>
          <w:p w14:paraId="3D36B9BF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.31 (0.51)</w:t>
            </w:r>
          </w:p>
        </w:tc>
        <w:tc>
          <w:tcPr>
            <w:tcW w:w="1895" w:type="dxa"/>
            <w:hideMark/>
          </w:tcPr>
          <w:p w14:paraId="77809ABE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.32 (0.53)</w:t>
            </w:r>
          </w:p>
        </w:tc>
        <w:tc>
          <w:tcPr>
            <w:tcW w:w="1000" w:type="dxa"/>
            <w:hideMark/>
          </w:tcPr>
          <w:p w14:paraId="1BBD5A5F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&gt;0.9</w:t>
            </w:r>
          </w:p>
        </w:tc>
        <w:tc>
          <w:tcPr>
            <w:tcW w:w="1895" w:type="dxa"/>
            <w:hideMark/>
          </w:tcPr>
          <w:p w14:paraId="4A409EFD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6 (0.53)</w:t>
            </w:r>
          </w:p>
        </w:tc>
        <w:tc>
          <w:tcPr>
            <w:tcW w:w="1895" w:type="dxa"/>
            <w:hideMark/>
          </w:tcPr>
          <w:p w14:paraId="2C203DC2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2 (0.53)</w:t>
            </w:r>
          </w:p>
        </w:tc>
        <w:tc>
          <w:tcPr>
            <w:tcW w:w="866" w:type="dxa"/>
            <w:hideMark/>
          </w:tcPr>
          <w:p w14:paraId="6BEDF9E4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</w:tr>
      <w:tr w:rsidR="007E3EBB" w:rsidRPr="00E368C5" w14:paraId="6A037F4D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2D43B27E" w14:textId="77777777" w:rsidR="007E3EBB" w:rsidRPr="007D0152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Residual obstruction (at last follow-up visit),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%</w:t>
            </w:r>
          </w:p>
        </w:tc>
        <w:tc>
          <w:tcPr>
            <w:tcW w:w="1895" w:type="dxa"/>
            <w:hideMark/>
          </w:tcPr>
          <w:p w14:paraId="192343F9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78F363C5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000" w:type="dxa"/>
            <w:hideMark/>
          </w:tcPr>
          <w:p w14:paraId="2C47853D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&gt;0.9</w:t>
            </w:r>
          </w:p>
        </w:tc>
        <w:tc>
          <w:tcPr>
            <w:tcW w:w="1895" w:type="dxa"/>
            <w:hideMark/>
          </w:tcPr>
          <w:p w14:paraId="4ECF34A0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895" w:type="dxa"/>
            <w:hideMark/>
          </w:tcPr>
          <w:p w14:paraId="7E22B231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66" w:type="dxa"/>
            <w:hideMark/>
          </w:tcPr>
          <w:p w14:paraId="141AFA5D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7E3EBB" w:rsidRPr="00E368C5" w14:paraId="27135479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23378BAF" w14:textId="77777777" w:rsidR="007E3EBB" w:rsidRPr="007D0152" w:rsidRDefault="007E3EBB" w:rsidP="002E08C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1895" w:type="dxa"/>
            <w:hideMark/>
          </w:tcPr>
          <w:p w14:paraId="24F682D5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15 (79%)</w:t>
            </w:r>
          </w:p>
        </w:tc>
        <w:tc>
          <w:tcPr>
            <w:tcW w:w="1895" w:type="dxa"/>
            <w:hideMark/>
          </w:tcPr>
          <w:p w14:paraId="2005D915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6 (78%)</w:t>
            </w:r>
          </w:p>
        </w:tc>
        <w:tc>
          <w:tcPr>
            <w:tcW w:w="1000" w:type="dxa"/>
            <w:hideMark/>
          </w:tcPr>
          <w:p w14:paraId="1B65BAD8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28BDBD7F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 (77%)</w:t>
            </w:r>
          </w:p>
        </w:tc>
        <w:tc>
          <w:tcPr>
            <w:tcW w:w="1895" w:type="dxa"/>
            <w:hideMark/>
          </w:tcPr>
          <w:p w14:paraId="121B807D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 (78%)</w:t>
            </w:r>
          </w:p>
        </w:tc>
        <w:tc>
          <w:tcPr>
            <w:tcW w:w="866" w:type="dxa"/>
            <w:hideMark/>
          </w:tcPr>
          <w:p w14:paraId="441CFC99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E368C5" w14:paraId="3935EC84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2B9C6619" w14:textId="77777777" w:rsidR="007E3EBB" w:rsidRPr="007D0152" w:rsidRDefault="007E3EBB" w:rsidP="002E08C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yes</w:t>
            </w:r>
          </w:p>
        </w:tc>
        <w:tc>
          <w:tcPr>
            <w:tcW w:w="1895" w:type="dxa"/>
            <w:hideMark/>
          </w:tcPr>
          <w:p w14:paraId="2A059324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0 (21%)</w:t>
            </w:r>
          </w:p>
        </w:tc>
        <w:tc>
          <w:tcPr>
            <w:tcW w:w="1895" w:type="dxa"/>
            <w:hideMark/>
          </w:tcPr>
          <w:p w14:paraId="32EA9F8D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 (22%)</w:t>
            </w:r>
          </w:p>
        </w:tc>
        <w:tc>
          <w:tcPr>
            <w:tcW w:w="1000" w:type="dxa"/>
            <w:hideMark/>
          </w:tcPr>
          <w:p w14:paraId="6DF7A508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895" w:type="dxa"/>
            <w:hideMark/>
          </w:tcPr>
          <w:p w14:paraId="508328AE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 (23%)</w:t>
            </w:r>
          </w:p>
        </w:tc>
        <w:tc>
          <w:tcPr>
            <w:tcW w:w="1895" w:type="dxa"/>
            <w:hideMark/>
          </w:tcPr>
          <w:p w14:paraId="52BC6FF4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 (22%)</w:t>
            </w:r>
          </w:p>
        </w:tc>
        <w:tc>
          <w:tcPr>
            <w:tcW w:w="866" w:type="dxa"/>
            <w:hideMark/>
          </w:tcPr>
          <w:p w14:paraId="221FCE31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  <w:tr w:rsidR="007E3EBB" w:rsidRPr="00E368C5" w14:paraId="136B4FF5" w14:textId="77777777" w:rsidTr="002E08C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  <w:hideMark/>
          </w:tcPr>
          <w:p w14:paraId="64BF5F10" w14:textId="77777777" w:rsidR="007E3EBB" w:rsidRPr="007D0152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7D0152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Left ventricular outflow tract obstruction in the follow-up, mmHg</w:t>
            </w:r>
          </w:p>
        </w:tc>
        <w:tc>
          <w:tcPr>
            <w:tcW w:w="1895" w:type="dxa"/>
            <w:hideMark/>
          </w:tcPr>
          <w:p w14:paraId="1CAEE439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7 (12)</w:t>
            </w:r>
          </w:p>
        </w:tc>
        <w:tc>
          <w:tcPr>
            <w:tcW w:w="1895" w:type="dxa"/>
            <w:hideMark/>
          </w:tcPr>
          <w:p w14:paraId="7C761866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8 (10)</w:t>
            </w:r>
          </w:p>
        </w:tc>
        <w:tc>
          <w:tcPr>
            <w:tcW w:w="1000" w:type="dxa"/>
            <w:hideMark/>
          </w:tcPr>
          <w:p w14:paraId="5992FC03" w14:textId="77777777" w:rsidR="007E3EBB" w:rsidRPr="006D7978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.</w:t>
            </w: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95" w:type="dxa"/>
            <w:hideMark/>
          </w:tcPr>
          <w:p w14:paraId="76DADBC6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 (14)</w:t>
            </w:r>
          </w:p>
        </w:tc>
        <w:tc>
          <w:tcPr>
            <w:tcW w:w="1895" w:type="dxa"/>
            <w:hideMark/>
          </w:tcPr>
          <w:p w14:paraId="452E2F38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 (10)</w:t>
            </w:r>
          </w:p>
        </w:tc>
        <w:tc>
          <w:tcPr>
            <w:tcW w:w="866" w:type="dxa"/>
            <w:hideMark/>
          </w:tcPr>
          <w:p w14:paraId="17D64D97" w14:textId="77777777" w:rsidR="007E3EBB" w:rsidRPr="00E368C5" w:rsidRDefault="007E3EBB" w:rsidP="002E0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7E3EBB" w:rsidRPr="00E368C5" w14:paraId="1D48D751" w14:textId="77777777" w:rsidTr="002E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3" w:type="dxa"/>
          </w:tcPr>
          <w:p w14:paraId="16E72307" w14:textId="77777777" w:rsidR="007E3EBB" w:rsidRPr="001662CF" w:rsidRDefault="007E3EBB" w:rsidP="002E08C1">
            <w:pPr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M</w:t>
            </w:r>
            <w:r w:rsidRPr="001662CF">
              <w:rPr>
                <w:rFonts w:ascii="Calibri" w:hAnsi="Calibri" w:cs="Calibri"/>
                <w:color w:val="000000"/>
                <w:szCs w:val="22"/>
                <w:lang w:val="en-US"/>
              </w:rPr>
              <w:t>yectomy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after ASA sessions</w:t>
            </w:r>
          </w:p>
          <w:p w14:paraId="3C377FC9" w14:textId="77777777" w:rsidR="007E3EBB" w:rsidRDefault="007E3EBB" w:rsidP="002E08C1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no</w:t>
            </w:r>
          </w:p>
          <w:p w14:paraId="382E1D5C" w14:textId="77777777" w:rsidR="007E3EBB" w:rsidRPr="001662CF" w:rsidRDefault="007E3EBB" w:rsidP="002E08C1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yes</w:t>
            </w:r>
          </w:p>
          <w:p w14:paraId="5C291601" w14:textId="77777777" w:rsidR="007E3EBB" w:rsidRPr="007D0152" w:rsidRDefault="007E3EBB" w:rsidP="002E08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1895" w:type="dxa"/>
          </w:tcPr>
          <w:p w14:paraId="2F3E1E6C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  <w:p w14:paraId="7D21EAF3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2 (97.5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%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  <w:p w14:paraId="193F64B1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 (2.5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%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  <w:p w14:paraId="300689E2" w14:textId="77777777" w:rsidR="007E3EBB" w:rsidRPr="001662CF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1895" w:type="dxa"/>
          </w:tcPr>
          <w:p w14:paraId="05E463B2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  <w:p w14:paraId="25D146CF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 (98.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%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  <w:p w14:paraId="68962DF1" w14:textId="77777777" w:rsidR="007E3EBB" w:rsidRPr="001662CF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1.4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%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1000" w:type="dxa"/>
          </w:tcPr>
          <w:p w14:paraId="646D5FF9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76</w:t>
            </w:r>
          </w:p>
          <w:p w14:paraId="5307C319" w14:textId="77777777" w:rsidR="007E3EBB" w:rsidRPr="006D7978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5" w:type="dxa"/>
          </w:tcPr>
          <w:p w14:paraId="6BD488A5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  <w:p w14:paraId="538B17BA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 (96%)</w:t>
            </w:r>
          </w:p>
          <w:p w14:paraId="1A1A2918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 (4%)</w:t>
            </w:r>
          </w:p>
          <w:p w14:paraId="78A72E1F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  <w:p w14:paraId="40A14223" w14:textId="77777777" w:rsidR="007E3EBB" w:rsidRPr="001662CF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1895" w:type="dxa"/>
          </w:tcPr>
          <w:p w14:paraId="057321B1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  <w:p w14:paraId="2CE04923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 (99%)</w:t>
            </w:r>
          </w:p>
          <w:p w14:paraId="33628248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 (1%)</w:t>
            </w:r>
          </w:p>
          <w:p w14:paraId="652CD155" w14:textId="77777777" w:rsidR="007E3EBB" w:rsidRPr="001662CF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866" w:type="dxa"/>
          </w:tcPr>
          <w:p w14:paraId="0367872B" w14:textId="77777777" w:rsidR="007E3EBB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  <w:p w14:paraId="35B93591" w14:textId="77777777" w:rsidR="007E3EBB" w:rsidRPr="00E368C5" w:rsidRDefault="007E3EBB" w:rsidP="002E0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EBB" w:rsidRPr="00E368C5" w14:paraId="51BC92E4" w14:textId="77777777" w:rsidTr="00DF60A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9" w:type="dxa"/>
            <w:gridSpan w:val="7"/>
            <w:shd w:val="clear" w:color="auto" w:fill="CAEDFB" w:themeFill="accent4" w:themeFillTint="33"/>
            <w:hideMark/>
          </w:tcPr>
          <w:p w14:paraId="0E78F786" w14:textId="77777777" w:rsidR="007E3EBB" w:rsidRPr="006D7978" w:rsidRDefault="007E3EBB" w:rsidP="002E08C1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14:ligatures w14:val="none"/>
              </w:rPr>
              <w:t>1</w:t>
            </w: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n (%); </w:t>
            </w:r>
            <w:proofErr w:type="spellStart"/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Mean</w:t>
            </w:r>
            <w:proofErr w:type="spellEnd"/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(SD)</w:t>
            </w:r>
          </w:p>
        </w:tc>
      </w:tr>
      <w:tr w:rsidR="007E3EBB" w:rsidRPr="0055165C" w14:paraId="4846EC52" w14:textId="77777777" w:rsidTr="00DF6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9" w:type="dxa"/>
            <w:gridSpan w:val="7"/>
            <w:shd w:val="clear" w:color="auto" w:fill="CAEDFB" w:themeFill="accent4" w:themeFillTint="33"/>
            <w:hideMark/>
          </w:tcPr>
          <w:p w14:paraId="4A5C0C0B" w14:textId="77777777" w:rsidR="007E3EBB" w:rsidRPr="006D7978" w:rsidRDefault="007E3EBB" w:rsidP="002E08C1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:lang w:val="en-US"/>
                <w14:ligatures w14:val="none"/>
              </w:rPr>
              <w:t>2</w:t>
            </w:r>
            <w:r w:rsidRPr="006D7978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Pearson's Chi-squared test; Wilcoxon rank sum test; Two Sample t-test</w:t>
            </w:r>
          </w:p>
        </w:tc>
      </w:tr>
      <w:tr w:rsidR="007E3EBB" w:rsidRPr="0055165C" w14:paraId="5CF125D7" w14:textId="77777777" w:rsidTr="00DF60A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9" w:type="dxa"/>
            <w:gridSpan w:val="7"/>
            <w:shd w:val="clear" w:color="auto" w:fill="CAEDFB" w:themeFill="accent4" w:themeFillTint="33"/>
            <w:hideMark/>
          </w:tcPr>
          <w:p w14:paraId="63E4D5F6" w14:textId="77777777" w:rsidR="007E3EBB" w:rsidRPr="00E368C5" w:rsidRDefault="007E3EBB" w:rsidP="002E08C1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:lang w:val="en-US"/>
                <w14:ligatures w14:val="none"/>
              </w:rPr>
              <w:t>3</w:t>
            </w:r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hi-squared test with Rao &amp; Scott's second-order correction; Wilcoxon rank-sum test for complex survey samples</w:t>
            </w:r>
          </w:p>
        </w:tc>
      </w:tr>
      <w:tr w:rsidR="007E3EBB" w:rsidRPr="0055165C" w14:paraId="4C99F796" w14:textId="77777777" w:rsidTr="00DF6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9" w:type="dxa"/>
            <w:gridSpan w:val="7"/>
            <w:shd w:val="clear" w:color="auto" w:fill="CAEDFB" w:themeFill="accent4" w:themeFillTint="33"/>
            <w:noWrap/>
            <w:hideMark/>
          </w:tcPr>
          <w:p w14:paraId="2A45A364" w14:textId="77777777" w:rsidR="007E3EBB" w:rsidRPr="00E368C5" w:rsidRDefault="007E3EBB" w:rsidP="002E08C1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Abbreviation: </w:t>
            </w:r>
            <w:proofErr w:type="spellStart"/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oHCM</w:t>
            </w:r>
            <w:proofErr w:type="spellEnd"/>
            <w:r w:rsidRPr="00E368C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- obstructive hypertrophic cardiomyopathy, ASA - alcohol septal ablation, NYHA - New York Heart Association</w:t>
            </w:r>
          </w:p>
        </w:tc>
      </w:tr>
    </w:tbl>
    <w:p w14:paraId="31E20287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73531188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7590151C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5306A29F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60E4E339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0CAD28C8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53AD015A" w14:textId="1AE5F8B8" w:rsidR="007E3EBB" w:rsidRPr="007E3EBB" w:rsidRDefault="007E3EBB" w:rsidP="007E3EBB">
      <w:pPr>
        <w:rPr>
          <w:rFonts w:ascii="Calibri" w:hAnsi="Calibri" w:cs="Calibri"/>
          <w:b/>
          <w:bCs/>
          <w:sz w:val="24"/>
          <w:szCs w:val="22"/>
        </w:rPr>
      </w:pPr>
      <w:r w:rsidRPr="007E3EBB">
        <w:rPr>
          <w:rFonts w:ascii="Calibri" w:hAnsi="Calibri" w:cs="Calibri"/>
          <w:b/>
          <w:bCs/>
          <w:sz w:val="24"/>
          <w:szCs w:val="22"/>
        </w:rPr>
        <w:lastRenderedPageBreak/>
        <w:drawing>
          <wp:inline distT="0" distB="0" distL="0" distR="0" wp14:anchorId="7BD91FFC" wp14:editId="1984E8DC">
            <wp:extent cx="9777730" cy="5866765"/>
            <wp:effectExtent l="0" t="0" r="0" b="635"/>
            <wp:docPr id="1963459378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86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552BC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5F429450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58949E47" w14:textId="34A7F8B1" w:rsidR="007E3EBB" w:rsidRPr="007E3EBB" w:rsidRDefault="007E3EBB" w:rsidP="007E3EBB">
      <w:pPr>
        <w:rPr>
          <w:rFonts w:ascii="Calibri" w:hAnsi="Calibri" w:cs="Calibri"/>
          <w:b/>
          <w:bCs/>
          <w:sz w:val="24"/>
          <w:szCs w:val="22"/>
        </w:rPr>
      </w:pPr>
      <w:r w:rsidRPr="007E3EBB">
        <w:rPr>
          <w:rFonts w:ascii="Calibri" w:hAnsi="Calibri" w:cs="Calibri"/>
          <w:b/>
          <w:bCs/>
          <w:sz w:val="24"/>
          <w:szCs w:val="22"/>
        </w:rPr>
        <w:lastRenderedPageBreak/>
        <w:drawing>
          <wp:inline distT="0" distB="0" distL="0" distR="0" wp14:anchorId="7B6B25C3" wp14:editId="4D4A40E2">
            <wp:extent cx="9777730" cy="5866765"/>
            <wp:effectExtent l="0" t="0" r="0" b="635"/>
            <wp:docPr id="1511285929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86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7EB4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0157BB69" w14:textId="77777777" w:rsidR="007E3EBB" w:rsidRDefault="007E3EBB">
      <w:pPr>
        <w:rPr>
          <w:rFonts w:ascii="Calibri" w:hAnsi="Calibri" w:cs="Calibri"/>
          <w:b/>
          <w:bCs/>
          <w:sz w:val="24"/>
          <w:szCs w:val="22"/>
          <w:lang w:val="en-US"/>
        </w:rPr>
      </w:pPr>
    </w:p>
    <w:p w14:paraId="029965D2" w14:textId="683AAD1D" w:rsidR="007E3EBB" w:rsidRPr="007E3EBB" w:rsidRDefault="007E3EBB" w:rsidP="007E3EBB">
      <w:pPr>
        <w:jc w:val="center"/>
        <w:rPr>
          <w:rFonts w:ascii="Calibri" w:hAnsi="Calibri" w:cs="Calibri"/>
          <w:b/>
          <w:bCs/>
          <w:sz w:val="24"/>
          <w:szCs w:val="22"/>
          <w:lang w:val="en-US"/>
        </w:rPr>
      </w:pPr>
      <w:r w:rsidRPr="007E3EBB">
        <w:rPr>
          <w:rFonts w:ascii="Calibri" w:hAnsi="Calibri" w:cs="Calibri"/>
          <w:b/>
          <w:bCs/>
          <w:sz w:val="24"/>
          <w:szCs w:val="22"/>
        </w:rPr>
        <w:lastRenderedPageBreak/>
        <w:drawing>
          <wp:inline distT="0" distB="0" distL="0" distR="0" wp14:anchorId="59BF69A6" wp14:editId="38341E2C">
            <wp:extent cx="5316855" cy="6645910"/>
            <wp:effectExtent l="0" t="0" r="0" b="2540"/>
            <wp:docPr id="641711471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3EBB" w:rsidRPr="007E3EBB" w:rsidSect="003422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48BF4" w14:textId="77777777" w:rsidR="00C31691" w:rsidRDefault="00C31691" w:rsidP="003422E1">
      <w:pPr>
        <w:spacing w:after="0" w:line="240" w:lineRule="auto"/>
      </w:pPr>
      <w:r>
        <w:separator/>
      </w:r>
    </w:p>
  </w:endnote>
  <w:endnote w:type="continuationSeparator" w:id="0">
    <w:p w14:paraId="27E3C30C" w14:textId="77777777" w:rsidR="00C31691" w:rsidRDefault="00C31691" w:rsidP="00342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C6622" w14:textId="77777777" w:rsidR="00C31691" w:rsidRDefault="00C31691" w:rsidP="003422E1">
      <w:pPr>
        <w:spacing w:after="0" w:line="240" w:lineRule="auto"/>
      </w:pPr>
      <w:r>
        <w:separator/>
      </w:r>
    </w:p>
  </w:footnote>
  <w:footnote w:type="continuationSeparator" w:id="0">
    <w:p w14:paraId="0AE611BD" w14:textId="77777777" w:rsidR="00C31691" w:rsidRDefault="00C31691" w:rsidP="00342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1B"/>
    <w:rsid w:val="003422E1"/>
    <w:rsid w:val="004B403E"/>
    <w:rsid w:val="00710910"/>
    <w:rsid w:val="007128FD"/>
    <w:rsid w:val="007E3EBB"/>
    <w:rsid w:val="007F181B"/>
    <w:rsid w:val="00C31691"/>
    <w:rsid w:val="00DC7EBF"/>
    <w:rsid w:val="00D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1B73CD"/>
  <w15:chartTrackingRefBased/>
  <w15:docId w15:val="{7A68D051-8819-44D1-AF1F-BC341F75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ru-RU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Mang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3422E1"/>
    <w:rPr>
      <w:rFonts w:cs="Mangal"/>
    </w:rPr>
  </w:style>
  <w:style w:type="paragraph" w:styleId="a5">
    <w:name w:val="footer"/>
    <w:basedOn w:val="a"/>
    <w:link w:val="a6"/>
    <w:uiPriority w:val="99"/>
    <w:unhideWhenUsed/>
    <w:rsid w:val="00342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3422E1"/>
    <w:rPr>
      <w:rFonts w:cs="Mangal"/>
    </w:rPr>
  </w:style>
  <w:style w:type="table" w:styleId="2">
    <w:name w:val="Plain Table 2"/>
    <w:basedOn w:val="a1"/>
    <w:uiPriority w:val="42"/>
    <w:rsid w:val="007E3E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88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91500-7607-4032-967D-DFDBE6F52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6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Kashtanov</dc:creator>
  <cp:keywords/>
  <dc:description/>
  <cp:lastModifiedBy>Maxim Kashtanov</cp:lastModifiedBy>
  <cp:revision>8</cp:revision>
  <dcterms:created xsi:type="dcterms:W3CDTF">2024-07-26T18:52:00Z</dcterms:created>
  <dcterms:modified xsi:type="dcterms:W3CDTF">2024-07-29T16:56:00Z</dcterms:modified>
</cp:coreProperties>
</file>